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28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List of major glycan structures and proposed linear sequenc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2747"/>
        <w:gridCol w:w="2793"/>
        <w:gridCol w:w="1723"/>
        <w:gridCol w:w="1723"/>
      </w:tblGrid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Glycan structur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inear Sequenc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Monoisotopic Mas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Peptide bou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Residue mass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810260" cy="1438910"/>
                  <wp:effectExtent l="0" t="0" r="0" b="0"/>
                  <wp:docPr id="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" t="-16" r="-2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260" cy="143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JJJO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10.3277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92.31722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615950" cy="1439545"/>
                  <wp:effectExtent l="0" t="0" r="0" b="0"/>
                  <wp:docPr id="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8" t="-12" r="-2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950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JJJJO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72.380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54.3700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74065" cy="1402715"/>
                  <wp:effectExtent l="0" t="0" r="0" b="0"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4" t="-13" r="-2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065" cy="1402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4.433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6.4228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922655" cy="1438910"/>
                  <wp:effectExtent l="0" t="0" r="0" b="0"/>
                  <wp:docPr id="4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13" r="-2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655" cy="143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6.486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8.4756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81050" cy="1439545"/>
                  <wp:effectExtent l="0" t="0" r="0" b="0"/>
                  <wp:docPr id="5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" t="-11" r="-2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J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8.539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0.5285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81050" cy="1439545"/>
                  <wp:effectExtent l="0" t="0" r="0" b="0"/>
                  <wp:docPr id="6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0" t="-11" r="-2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JJ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0.591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2.5813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819785" cy="1508125"/>
                  <wp:effectExtent l="0" t="0" r="0" b="0"/>
                  <wp:docPr id="7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" t="-11" r="-2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785" cy="150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JJJJ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2.644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4.6341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585470" cy="1368425"/>
                  <wp:effectExtent l="0" t="0" r="0" b="0"/>
                  <wp:docPr id="8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8" t="-12" r="-2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470" cy="1368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3.407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5.3965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09295" cy="1535430"/>
                  <wp:effectExtent l="0" t="0" r="0" b="0"/>
                  <wp:docPr id="9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8" t="-13" r="-2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9295" cy="1535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6.486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8.4759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nb-NO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922655" cy="1438910"/>
                  <wp:effectExtent l="0" t="0" r="0" b="0"/>
                  <wp:docPr id="10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0" t="-13" r="-2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655" cy="143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JJO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9.565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1.5553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528320" cy="1438910"/>
                  <wp:effectExtent l="0" t="0" r="0" b="0"/>
                  <wp:docPr id="11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8" t="-10" r="-2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320" cy="143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5.459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7.4494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528320" cy="1438910"/>
                  <wp:effectExtent l="0" t="0" r="0" b="0"/>
                  <wp:docPr id="12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8" t="-10" r="-2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320" cy="143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8.539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0.5287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563880" cy="1439545"/>
                  <wp:effectExtent l="0" t="0" r="0" b="0"/>
                  <wp:docPr id="13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8" t="-11" r="-28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0.592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2.5816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15645" cy="1403985"/>
                  <wp:effectExtent l="0" t="0" r="0" b="0"/>
                  <wp:docPr id="14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0" t="-10" r="-2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45" cy="140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O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1.618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3.6081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96925" cy="1465580"/>
                  <wp:effectExtent l="0" t="0" r="0" b="0"/>
                  <wp:docPr id="15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0" t="-11" r="-2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46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3.671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5.6609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465455" cy="1449705"/>
                  <wp:effectExtent l="0" t="0" r="0" b="0"/>
                  <wp:docPr id="16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8" t="-9" r="-2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455" cy="1449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6.555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8.5448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438785" cy="1365885"/>
                  <wp:effectExtent l="0" t="0" r="0" b="0"/>
                  <wp:docPr id="17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8" t="-9" r="-2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785" cy="1365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9.634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1.6242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664210" cy="1489075"/>
                  <wp:effectExtent l="0" t="0" r="0" b="0"/>
                  <wp:docPr id="18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0" t="-9" r="-2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210" cy="148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UO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2.714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4.7035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462915" cy="1441450"/>
                  <wp:effectExtent l="0" t="0" r="0" b="0"/>
                  <wp:docPr id="19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8" t="-9" r="-2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1.687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3.6770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640715" cy="1441450"/>
                  <wp:effectExtent l="0" t="0" r="0" b="0"/>
                  <wp:docPr id="20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0" t="-9" r="-2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715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U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4.766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6.7564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489585" cy="1440815"/>
                  <wp:effectExtent l="0" t="0" r="0" b="0"/>
                  <wp:docPr id="21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8" t="-10" r="-2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585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8.608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0.5976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640715" cy="1441450"/>
                  <wp:effectExtent l="0" t="0" r="0" b="0"/>
                  <wp:docPr id="22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0" t="-9" r="-2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715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6.819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8.8092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820420" cy="1441450"/>
                  <wp:effectExtent l="0" t="0" r="0" b="0"/>
                  <wp:docPr id="23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6" t="-9" r="-1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0420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OJ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1.951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3.9414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431165" cy="1509395"/>
                  <wp:effectExtent l="0" t="0" r="0" b="0"/>
                  <wp:docPr id="24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8" t="-8" r="-2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165" cy="150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3.740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5.7298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680085" cy="1440815"/>
                  <wp:effectExtent l="0" t="0" r="0" b="0"/>
                  <wp:docPr id="25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0" t="-10" r="-2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085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0.660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2.6504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680085" cy="1440815"/>
                  <wp:effectExtent l="0" t="0" r="0" b="0"/>
                  <wp:docPr id="26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0" t="-10" r="-2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085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JJJ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4.766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6.7561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489585" cy="1440815"/>
                  <wp:effectExtent l="0" t="0" r="0" b="0"/>
                  <wp:docPr id="2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8" t="-10" r="-2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585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2.783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4.7724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680085" cy="1440815"/>
                  <wp:effectExtent l="0" t="0" r="0" b="0"/>
                  <wp:docPr id="2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0" t="-10" r="-2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085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OU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5.862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7.8518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08660" cy="1501140"/>
                  <wp:effectExtent l="0" t="0" r="0" b="0"/>
                  <wp:docPr id="29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0" t="-10" r="-2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660" cy="1501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JU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4.835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6.8252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615950" cy="1438275"/>
                  <wp:effectExtent l="0" t="0" r="0" b="0"/>
                  <wp:docPr id="30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0" t="-9" r="-2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95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7.915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9.9046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08660" cy="1450975"/>
                  <wp:effectExtent l="0" t="0" r="0" b="0"/>
                  <wp:docPr id="31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8" t="-9" r="-1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660" cy="14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JOJJO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0.994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2.9840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88670" cy="1438275"/>
                  <wp:effectExtent l="0" t="0" r="0" b="0"/>
                  <wp:docPr id="3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6" t="-9" r="-1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67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J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3.047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5.0368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11835" cy="1508125"/>
                  <wp:effectExtent l="0" t="0" r="0" b="0"/>
                  <wp:docPr id="33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0" t="-10" r="-2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835" cy="150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U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79.010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1.0000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56920" cy="1407160"/>
                  <wp:effectExtent l="0" t="0" r="0" b="0"/>
                  <wp:docPr id="34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8" t="-10" r="-1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6920" cy="140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UJOJJO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2.0899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4.0794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88670" cy="1438275"/>
                  <wp:effectExtent l="0" t="0" r="0" b="0"/>
                  <wp:docPr id="35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6" t="-9" r="-1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67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UJOJOJJJO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4.1428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6.1322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6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869950" cy="1440815"/>
                  <wp:effectExtent l="0" t="0" r="0" b="0"/>
                  <wp:docPr id="36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6" t="-10" r="-1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9950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UUJOUJOUJOJJJO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5.238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7.2276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7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82955" cy="1439545"/>
                  <wp:effectExtent l="0" t="0" r="0" b="0"/>
                  <wp:docPr id="37" name="Picture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0" t="-11" r="-2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2955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JJJJJO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9.565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1.5550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8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784225" cy="1442720"/>
                  <wp:effectExtent l="0" t="0" r="0" b="0"/>
                  <wp:docPr id="38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0" t="-11" r="-2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225" cy="1442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JOJOJJJO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.724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7.7138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9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897255" cy="1440815"/>
                  <wp:effectExtent l="0" t="0" r="0" b="0"/>
                  <wp:docPr id="39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6" t="-10" r="-1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7255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OJOJOJJJO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8.803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0.7931</w:t>
            </w:r>
          </w:p>
        </w:tc>
      </w:tr>
      <w:tr>
        <w:trPr/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40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1001395" cy="1439545"/>
                  <wp:effectExtent l="0" t="0" r="0" b="0"/>
                  <wp:docPr id="40" name="Picture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6" t="-11" r="-16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1395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JJOJOJOJJJO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0.856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2.8460</w:t>
            </w:r>
          </w:p>
        </w:tc>
      </w:tr>
    </w:tbl>
    <w:p>
      <w:pPr>
        <w:pStyle w:val="Normal"/>
        <w:spacing w:before="0" w:after="200"/>
        <w:rPr>
          <w:lang w:val="nb-NO"/>
        </w:rPr>
      </w:pPr>
      <w:r>
        <w:rPr>
          <w:lang w:val="nb-NO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0:01:00Z</dcterms:created>
  <dc:creator>Ravi Chand Bollineni</dc:creator>
  <dc:description/>
  <cp:keywords/>
  <dc:language>en-US</dc:language>
  <cp:lastModifiedBy>Bernd Thiede</cp:lastModifiedBy>
  <dcterms:modified xsi:type="dcterms:W3CDTF">2018-05-25T07:27:00Z</dcterms:modified>
  <cp:revision>3</cp:revision>
  <dc:subject/>
  <dc:title/>
</cp:coreProperties>
</file>